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  <w:lang w:val="en-US" w:eastAsia="zh-CN"/>
        </w:rPr>
        <w:t>LncRNA ABHD11-AS1</w:t>
      </w:r>
      <w:r>
        <w:rPr>
          <w:sz w:val="24"/>
          <w:szCs w:val="24"/>
        </w:rPr>
        <w:t xml:space="preserve"> expression in </w:t>
      </w:r>
      <w:r>
        <w:rPr>
          <w:sz w:val="24"/>
          <w:szCs w:val="24"/>
        </w:rPr>
        <w:t>Normal endometrium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Endometrial cancer</w:t>
      </w:r>
      <w:r>
        <w:rPr>
          <w:sz w:val="24"/>
          <w:szCs w:val="24"/>
        </w:rPr>
        <w:t xml:space="preserve"> tissues</w:t>
      </w:r>
    </w:p>
    <w:tbl>
      <w:tblPr>
        <w:tblW w:w="82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574"/>
        <w:gridCol w:w="3099"/>
        <w:gridCol w:w="1116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574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099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LncRNA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BHD11-AS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expression / 18s</w:t>
            </w:r>
          </w:p>
        </w:tc>
        <w:tc>
          <w:tcPr>
            <w:tcW w:w="1116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4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99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Normal endometrium</w:t>
            </w:r>
            <w:r>
              <w:rPr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.428E-06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± 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.312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8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.16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 xml:space="preserve">E-06 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8.234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  <w:r>
              <w:rPr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Bold </w:t>
      </w:r>
      <w:r>
        <w:rPr>
          <w:szCs w:val="21"/>
        </w:rPr>
        <w:t>a</w:t>
      </w:r>
      <w:r>
        <w:rPr>
          <w:szCs w:val="21"/>
        </w:rPr>
        <w:t>nd Italics</w:t>
      </w:r>
      <w:r>
        <w:rPr>
          <w:szCs w:val="21"/>
        </w:rPr>
        <w:t xml:space="preserve"> means P &lt; 0.05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Table 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rrelation of LncRNA </w:t>
      </w:r>
      <w:r>
        <w:rPr>
          <w:sz w:val="24"/>
          <w:szCs w:val="24"/>
          <w:shd w:fill="FFFFFF" w:val="clear"/>
          <w:lang w:val="en-US" w:eastAsia="zh-CN"/>
        </w:rPr>
        <w:t>ABHD11-AS1</w:t>
      </w:r>
      <w:r>
        <w:rPr>
          <w:sz w:val="24"/>
          <w:szCs w:val="24"/>
        </w:rPr>
        <w:t xml:space="preserve"> expression with </w:t>
      </w:r>
      <w:r>
        <w:rPr>
          <w:sz w:val="24"/>
          <w:szCs w:val="24"/>
        </w:rPr>
        <w:t>different c</w:t>
      </w:r>
      <w:r>
        <w:rPr>
          <w:sz w:val="24"/>
          <w:szCs w:val="24"/>
        </w:rPr>
        <w:t>linicopathological feature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ovarian carcinoma</w:t>
      </w:r>
    </w:p>
    <w:tbl>
      <w:tblPr>
        <w:tblW w:w="8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846"/>
        <w:gridCol w:w="2800"/>
        <w:gridCol w:w="1040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00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LncRNA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BHD11-AS1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  <w:t>0.0</w:t>
            </w:r>
            <w:r>
              <w:rPr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  <w:t>08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dometrioid adenocarcinom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5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.359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±3.755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he other pathology typ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34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6.075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ins w:id="0" w:author="lenovo" w:date="2017-07-11T01:27:00Z">
              <w:r>
                <w:rPr>
                  <w:color w:val="000000"/>
                  <w:kern w:val="0"/>
                  <w:sz w:val="24"/>
                  <w:szCs w:val="24"/>
                  <w:lang w:val="en-US" w:eastAsia="zh-CN"/>
                </w:rPr>
                <w:t>6</w:t>
              </w:r>
            </w:ins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.198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112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.989E-06±6.413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&gt; 5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5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.03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6±9.331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177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67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.533E-06±6.5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.07E-06±1.204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.394E-06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±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9.15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 xml:space="preserve">Mod </w:t>
            </w:r>
            <w:r>
              <w:rPr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/>
              </w:rPr>
              <w:t>43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.911E-06</w:t>
            </w:r>
            <w:r>
              <w:rPr>
                <w:color w:val="000000"/>
                <w:kern w:val="0"/>
                <w:sz w:val="24"/>
                <w:szCs w:val="24"/>
                <w:lang w:val="en-US"/>
              </w:rPr>
              <w:t xml:space="preserve"> ±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7.218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8103" w:type="dxa"/>
            <w:gridSpan w:val="4"/>
            <w:tcBorders>
              <w:top w:val="single" w:sz="8" w:space="0" w:color="00808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szCs w:val="21"/>
              </w:rPr>
              <w:t xml:space="preserve">Bold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d Italics</w:t>
            </w:r>
            <w:r>
              <w:rPr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/>
          <w:b/>
          <w:sz w:val="24"/>
          <w:szCs w:val="24"/>
        </w:rPr>
        <w:t xml:space="preserve">Supplementary Table </w:t>
      </w:r>
      <w:r>
        <w:rPr>
          <w:rFonts w:cs="Times New Roman"/>
          <w:b/>
          <w:sz w:val="24"/>
          <w:szCs w:val="24"/>
          <w:lang w:val="en-US"/>
        </w:rPr>
        <w:t>3</w:t>
      </w:r>
      <w:r>
        <w:rPr>
          <w:rFonts w:cs="Times New Roman"/>
          <w:b/>
          <w:sz w:val="24"/>
          <w:szCs w:val="24"/>
        </w:rPr>
        <w:t>:</w:t>
      </w:r>
      <w:bookmarkStart w:id="0" w:name="OLE_LINK6"/>
      <w:bookmarkStart w:id="1" w:name="OLE_LINK5"/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</w:rPr>
        <w:t>The ABHD11-AS</w:t>
      </w:r>
      <w:r>
        <w:rPr>
          <w:rFonts w:cs="Times New Roman"/>
          <w:sz w:val="24"/>
          <w:lang w:val="en-US"/>
        </w:rPr>
        <w:t>1</w:t>
      </w:r>
      <w:r>
        <w:rPr>
          <w:rFonts w:cs="Times New Roman"/>
          <w:sz w:val="24"/>
        </w:rPr>
        <w:t xml:space="preserve"> sequence was</w:t>
      </w:r>
      <w:bookmarkEnd w:id="0"/>
      <w:bookmarkEnd w:id="1"/>
      <w:r>
        <w:rPr>
          <w:rFonts w:cs="Times New Roman"/>
          <w:sz w:val="24"/>
        </w:rPr>
        <w:t xml:space="preserve"> CTCGAGTGAAGACGGAAATGGGCGGGGCTGCGAGCTAGGGCGGGAGAAGGAGCGCGGGGAGGACGTACCTTGTGAGATGCGAGCCGGCCAACAGCTTGCAAGCATGCTCCGCTGGACCCGAGCCTGGAGGCTCCCGCGTGAGGGACTCGGCCCCCACGGCCCTAGCTTCGCGAGGGTGCCTGTCGCACCCAGCAGCAGCAGCGGCGGCCGAGGGGGCGCCGAGCCGAGGCCGCTTCCGCTTTCCTACAGGCTTCTGGACGGGGAGGCAGCCCTCCCGGCCGTCGTCTTTTTGCACGGGCTCTTCGGCAGCAAAACTAACTTCAACTCCATCGCCAAGATCTTGGCCCAGCAGACAGGCCGTGCTGACGGTGGATGCTCGTAACCACGGTGACAGCCCCCACAGCCCAGACATGAGCTACGAGATCATGAGCCAGGACCTGCAGGACCTTCTGCCCCAGCTGGGCCTGGTGCCCTGCGTCGTCGTTGGCCACAGCATGGGAGGAAAGACAGCCATGCTGCTGGCACTACAGAGGGTGAGCCGCCCATGTCTGGGGCCTCCTCCCATTCAGTATATACCCTGAGGGCCCTGCAGGCAACCTGGGACTCACATGATCGTTGGATGACCAAGTTCAGGCTCCAGGAGCCATGCCTGAGACTCCCTATGTCTGCCTAAGACTGGTCCCAGTTCGGTTCTCTCCCACAGCCAGAGCTGGTGGAACGTCTCATTGCTGTAGATATCAGCCCAGTGGAAAGCACAGGTGTCTCCCACTTTGCAACCTATGTGGCAGCCATGAGGGCCATCAACATCGCAGATGAGCTGCCCCGCTCCCGTGCCCGAAAACTGGCGGATGAACAGCTCAGTTCTGTCATCCAGGACATGGCCGTGCGGCAGCACCTGCTCACTAACCTGGTAGAGGTAGACGGGCGCTTCGTGTGGAGGGTGAACTTGGATGCCCTGACCCAGCACCTAGACAAGATCTTGGCTTTCCCACAGAGGCAGGAGTCCTACCTCGGGCCAACACTCTTTCTCCTTGGTGGAAACTCCCAGTTCGTGCATCCCAGCCACCACCCTGAGATTATGCGGCTCTTCCCTCGGGCCCAGATGCAGACGGTGCCGAACGCTGGCCACTGGATCCACGCTGACCGCCCACAGGACTTCATAGCTGCCATCCGAGGCTTCCTGGTCTAAGAGTTGCTGGCAAGAAGATGGCCGGGCGTGGTGGCTCATGCCTGTAATTCCAGCACTTTGGGAGGCTAAGGCGGGAGGATGACTTGAGGCCAGGAGTTGGAGACCAGCCTGGCCAACATGGTGAAACCCTGTCTCTACTAAAAATACAAAAATTAGCCTGGCGTGGTGGTGCACACCTGTAATCCCAGCTACTCTGGAGGCTGAGGCAGGAGAATCACTTGAACCCTGGAGGCAGAGGTTGCAATGAGCCGAGATCACACCACTACACTCCAGCCTAGGCAACAGAGCAAGACTCTGTCTCAAAAAAAACAAAACAAAAAGGAGGCACAAAACCCCAGGCTTCAAGTCTCTGCAGCCTGCTCCACATTTGGGCACAGAAGGACTCAGACAGGCACTGTGTGGGCACGAGGTTTTACAGGGGTGGTCAGACCTCAGGCTTTAATGAATAAAGACACTACTCCCAAAGGTAC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14:30:00Z</dcterms:created>
  <dc:creator>lenovo</dc:creator>
  <dc:description/>
  <dc:language>en-US</dc:language>
  <cp:lastModifiedBy>lenovo</cp:lastModifiedBy>
  <dcterms:modified xsi:type="dcterms:W3CDTF">2017-07-10T17:28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